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BE66C" w14:textId="77777777" w:rsidR="00D03722" w:rsidRPr="00727D23" w:rsidRDefault="00D03722" w:rsidP="00D03722">
      <w:pPr>
        <w:rPr>
          <w:rFonts w:cs="Times New Roman"/>
        </w:rPr>
      </w:pPr>
      <w:r w:rsidRPr="00727D23">
        <w:rPr>
          <w:rFonts w:cs="Times New Roman"/>
          <w:b/>
          <w:bCs/>
        </w:rPr>
        <w:t>Table S1.</w:t>
      </w:r>
      <w:r w:rsidRPr="00727D23">
        <w:rPr>
          <w:rFonts w:cs="Times New Roman"/>
        </w:rPr>
        <w:t xml:space="preserve"> Univariable Logistic Regression Models Evaluating Risk Factors for Isolation of an Extended-Spectrum β-Lactamase Producing Enterobacterales from Emergency Department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2150"/>
      </w:tblGrid>
      <w:tr w:rsidR="00D03722" w:rsidRPr="00727D23" w14:paraId="7100D5E5" w14:textId="77777777" w:rsidTr="00FD489E"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14:paraId="14238D69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Baseline Characteristics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32F4B642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Unadjusted Odds Ratio (95% CI)</w:t>
            </w:r>
          </w:p>
        </w:tc>
      </w:tr>
      <w:tr w:rsidR="00D03722" w:rsidRPr="00727D23" w14:paraId="2BA5EE89" w14:textId="77777777" w:rsidTr="00FD489E">
        <w:tc>
          <w:tcPr>
            <w:tcW w:w="7200" w:type="dxa"/>
            <w:tcBorders>
              <w:top w:val="single" w:sz="4" w:space="0" w:color="auto"/>
            </w:tcBorders>
          </w:tcPr>
          <w:p w14:paraId="481A9CD0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ge group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3FFEC3AF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3250DAD3" w14:textId="77777777" w:rsidTr="00FD489E">
        <w:tc>
          <w:tcPr>
            <w:tcW w:w="7200" w:type="dxa"/>
          </w:tcPr>
          <w:p w14:paraId="17BCCF12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18-2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150" w:type="dxa"/>
          </w:tcPr>
          <w:p w14:paraId="41609C16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D03722" w:rsidRPr="00727D23" w14:paraId="70045517" w14:textId="77777777" w:rsidTr="00FD489E">
        <w:tc>
          <w:tcPr>
            <w:tcW w:w="7200" w:type="dxa"/>
          </w:tcPr>
          <w:p w14:paraId="62E79A88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26-3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150" w:type="dxa"/>
          </w:tcPr>
          <w:p w14:paraId="6A2030FD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18 (1.41-3.38)</w:t>
            </w:r>
          </w:p>
        </w:tc>
      </w:tr>
      <w:tr w:rsidR="00D03722" w:rsidRPr="00727D23" w14:paraId="319A8887" w14:textId="77777777" w:rsidTr="00FD489E">
        <w:tc>
          <w:tcPr>
            <w:tcW w:w="7200" w:type="dxa"/>
          </w:tcPr>
          <w:p w14:paraId="714144DF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36-4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150" w:type="dxa"/>
          </w:tcPr>
          <w:p w14:paraId="6FFC000B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90 (1.21-2.99)</w:t>
            </w:r>
          </w:p>
        </w:tc>
      </w:tr>
      <w:tr w:rsidR="00D03722" w:rsidRPr="00727D23" w14:paraId="544DAC31" w14:textId="77777777" w:rsidTr="00FD489E">
        <w:tc>
          <w:tcPr>
            <w:tcW w:w="7200" w:type="dxa"/>
          </w:tcPr>
          <w:p w14:paraId="1074777E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46-5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150" w:type="dxa"/>
          </w:tcPr>
          <w:p w14:paraId="5F18C515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77 (1.81-4.25)</w:t>
            </w:r>
          </w:p>
        </w:tc>
      </w:tr>
      <w:tr w:rsidR="00D03722" w:rsidRPr="00727D23" w14:paraId="0BC2B8F9" w14:textId="77777777" w:rsidTr="00FD489E">
        <w:tc>
          <w:tcPr>
            <w:tcW w:w="7200" w:type="dxa"/>
          </w:tcPr>
          <w:p w14:paraId="42D3AD6A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56-6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150" w:type="dxa"/>
          </w:tcPr>
          <w:p w14:paraId="4DB09EA3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19 (2.13-4.80)</w:t>
            </w:r>
          </w:p>
        </w:tc>
      </w:tr>
      <w:tr w:rsidR="00D03722" w:rsidRPr="00727D23" w14:paraId="7F1D5D1C" w14:textId="77777777" w:rsidTr="00FD489E">
        <w:tc>
          <w:tcPr>
            <w:tcW w:w="7200" w:type="dxa"/>
          </w:tcPr>
          <w:p w14:paraId="483ECF32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66-7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150" w:type="dxa"/>
          </w:tcPr>
          <w:p w14:paraId="2C9F877C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32 (2.23-4.97)</w:t>
            </w:r>
          </w:p>
        </w:tc>
      </w:tr>
      <w:tr w:rsidR="00D03722" w:rsidRPr="00727D23" w14:paraId="00A066EB" w14:textId="77777777" w:rsidTr="00FD489E">
        <w:tc>
          <w:tcPr>
            <w:tcW w:w="7200" w:type="dxa"/>
          </w:tcPr>
          <w:p w14:paraId="2489FCCD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76-8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150" w:type="dxa"/>
          </w:tcPr>
          <w:p w14:paraId="5CB4013D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80 (1.88-4.19)</w:t>
            </w:r>
          </w:p>
        </w:tc>
      </w:tr>
      <w:tr w:rsidR="00D03722" w:rsidRPr="00727D23" w14:paraId="2DCCDE58" w14:textId="77777777" w:rsidTr="00FD489E">
        <w:tc>
          <w:tcPr>
            <w:tcW w:w="7200" w:type="dxa"/>
          </w:tcPr>
          <w:p w14:paraId="2498EC1C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&gt;8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150" w:type="dxa"/>
          </w:tcPr>
          <w:p w14:paraId="19A6C47E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97 (1.30-2.98)</w:t>
            </w:r>
          </w:p>
        </w:tc>
      </w:tr>
      <w:tr w:rsidR="00D03722" w:rsidRPr="00727D23" w14:paraId="78915AED" w14:textId="77777777" w:rsidTr="00FD489E">
        <w:tc>
          <w:tcPr>
            <w:tcW w:w="7200" w:type="dxa"/>
          </w:tcPr>
          <w:p w14:paraId="277A9985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25604059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6DEC4ADB" w14:textId="77777777" w:rsidTr="00FD489E">
        <w:tc>
          <w:tcPr>
            <w:tcW w:w="7200" w:type="dxa"/>
          </w:tcPr>
          <w:p w14:paraId="7B5A2E51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727D23">
              <w:rPr>
                <w:rFonts w:cs="Times New Roman"/>
                <w:sz w:val="20"/>
                <w:szCs w:val="20"/>
              </w:rPr>
              <w:t>ale Sex</w:t>
            </w:r>
          </w:p>
        </w:tc>
        <w:tc>
          <w:tcPr>
            <w:tcW w:w="2150" w:type="dxa"/>
          </w:tcPr>
          <w:p w14:paraId="4DAFD788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1</w:t>
            </w:r>
            <w:r w:rsidRPr="00727D2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42</w:t>
            </w:r>
            <w:r w:rsidRPr="00727D23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82</w:t>
            </w:r>
            <w:r w:rsidRPr="00727D2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03722" w:rsidRPr="00727D23" w14:paraId="33CF43C1" w14:textId="77777777" w:rsidTr="00FD489E">
        <w:tc>
          <w:tcPr>
            <w:tcW w:w="7200" w:type="dxa"/>
          </w:tcPr>
          <w:p w14:paraId="1D009438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3A42E81C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69A53BA8" w14:textId="77777777" w:rsidTr="00FD489E">
        <w:tc>
          <w:tcPr>
            <w:tcW w:w="7200" w:type="dxa"/>
          </w:tcPr>
          <w:p w14:paraId="316704D4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ace/Ethnicity</w:t>
            </w:r>
          </w:p>
        </w:tc>
        <w:tc>
          <w:tcPr>
            <w:tcW w:w="2150" w:type="dxa"/>
          </w:tcPr>
          <w:p w14:paraId="5830F7F4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644CCB06" w14:textId="77777777" w:rsidTr="00FD489E">
        <w:tc>
          <w:tcPr>
            <w:tcW w:w="7200" w:type="dxa"/>
          </w:tcPr>
          <w:p w14:paraId="02EE8B14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2150" w:type="dxa"/>
          </w:tcPr>
          <w:p w14:paraId="145A3916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D03722" w:rsidRPr="00727D23" w14:paraId="36BDCB7C" w14:textId="77777777" w:rsidTr="00FD489E">
        <w:tc>
          <w:tcPr>
            <w:tcW w:w="7200" w:type="dxa"/>
          </w:tcPr>
          <w:p w14:paraId="71158157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2150" w:type="dxa"/>
          </w:tcPr>
          <w:p w14:paraId="610FD07A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1 (1.05-1.40)</w:t>
            </w:r>
          </w:p>
        </w:tc>
      </w:tr>
      <w:tr w:rsidR="00D03722" w:rsidRPr="00727D23" w14:paraId="399EA2F0" w14:textId="77777777" w:rsidTr="00FD489E">
        <w:tc>
          <w:tcPr>
            <w:tcW w:w="7200" w:type="dxa"/>
          </w:tcPr>
          <w:p w14:paraId="2A3434DB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sian</w:t>
            </w:r>
          </w:p>
        </w:tc>
        <w:tc>
          <w:tcPr>
            <w:tcW w:w="2150" w:type="dxa"/>
          </w:tcPr>
          <w:p w14:paraId="2FDC831C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60 (1.24-2.06)</w:t>
            </w:r>
          </w:p>
        </w:tc>
      </w:tr>
      <w:tr w:rsidR="00D03722" w:rsidRPr="00727D23" w14:paraId="61CD7274" w14:textId="77777777" w:rsidTr="00FD489E">
        <w:tc>
          <w:tcPr>
            <w:tcW w:w="7200" w:type="dxa"/>
          </w:tcPr>
          <w:p w14:paraId="15DD9BE5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Hispanic</w:t>
            </w:r>
          </w:p>
        </w:tc>
        <w:tc>
          <w:tcPr>
            <w:tcW w:w="2150" w:type="dxa"/>
          </w:tcPr>
          <w:p w14:paraId="71B25756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58 (1.29-1.94)</w:t>
            </w:r>
          </w:p>
        </w:tc>
      </w:tr>
      <w:tr w:rsidR="00D03722" w:rsidRPr="00727D23" w14:paraId="38840D47" w14:textId="77777777" w:rsidTr="00FD489E">
        <w:tc>
          <w:tcPr>
            <w:tcW w:w="7200" w:type="dxa"/>
          </w:tcPr>
          <w:p w14:paraId="21ACC1DB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150" w:type="dxa"/>
          </w:tcPr>
          <w:p w14:paraId="7B95AFBE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08 (1.58-2.74)</w:t>
            </w:r>
          </w:p>
        </w:tc>
      </w:tr>
      <w:tr w:rsidR="00D03722" w:rsidRPr="00727D23" w14:paraId="028F9577" w14:textId="77777777" w:rsidTr="00FD489E">
        <w:tc>
          <w:tcPr>
            <w:tcW w:w="7200" w:type="dxa"/>
          </w:tcPr>
          <w:p w14:paraId="3CFE1D02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7BABA2C0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7E989FDE" w14:textId="77777777" w:rsidTr="00FD489E">
        <w:tc>
          <w:tcPr>
            <w:tcW w:w="7200" w:type="dxa"/>
          </w:tcPr>
          <w:p w14:paraId="5965B77E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omorbidities</w:t>
            </w:r>
          </w:p>
        </w:tc>
        <w:tc>
          <w:tcPr>
            <w:tcW w:w="2150" w:type="dxa"/>
          </w:tcPr>
          <w:p w14:paraId="2E3D3EA2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1528227B" w14:textId="77777777" w:rsidTr="00FD489E">
        <w:tc>
          <w:tcPr>
            <w:tcW w:w="7200" w:type="dxa"/>
          </w:tcPr>
          <w:p w14:paraId="403A11BE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2150" w:type="dxa"/>
          </w:tcPr>
          <w:p w14:paraId="0EC776E0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65 (1.44-1.90)</w:t>
            </w:r>
          </w:p>
        </w:tc>
      </w:tr>
      <w:tr w:rsidR="00D03722" w:rsidRPr="00727D23" w14:paraId="7C60A8D7" w14:textId="77777777" w:rsidTr="00FD489E">
        <w:tc>
          <w:tcPr>
            <w:tcW w:w="7200" w:type="dxa"/>
          </w:tcPr>
          <w:p w14:paraId="3FBF7784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hronic Kidney Disease</w:t>
            </w:r>
          </w:p>
        </w:tc>
        <w:tc>
          <w:tcPr>
            <w:tcW w:w="2150" w:type="dxa"/>
          </w:tcPr>
          <w:p w14:paraId="2F58CA96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59 (1.36-1.85)</w:t>
            </w:r>
          </w:p>
        </w:tc>
      </w:tr>
      <w:tr w:rsidR="00D03722" w:rsidRPr="00727D23" w14:paraId="44EF8E81" w14:textId="77777777" w:rsidTr="00FD489E">
        <w:tc>
          <w:tcPr>
            <w:tcW w:w="7200" w:type="dxa"/>
          </w:tcPr>
          <w:p w14:paraId="233A43D5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2150" w:type="dxa"/>
          </w:tcPr>
          <w:p w14:paraId="0D490272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7 (1.06-1.52)</w:t>
            </w:r>
          </w:p>
        </w:tc>
      </w:tr>
      <w:tr w:rsidR="00D03722" w:rsidRPr="00727D23" w14:paraId="5E3D797B" w14:textId="77777777" w:rsidTr="00FD489E">
        <w:tc>
          <w:tcPr>
            <w:tcW w:w="7200" w:type="dxa"/>
          </w:tcPr>
          <w:p w14:paraId="353AC275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hronic Liver Disease</w:t>
            </w:r>
          </w:p>
        </w:tc>
        <w:tc>
          <w:tcPr>
            <w:tcW w:w="2150" w:type="dxa"/>
          </w:tcPr>
          <w:p w14:paraId="2A42C2F2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3 (0.77-1.40)</w:t>
            </w:r>
          </w:p>
        </w:tc>
      </w:tr>
      <w:tr w:rsidR="00D03722" w:rsidRPr="00727D23" w14:paraId="37946887" w14:textId="77777777" w:rsidTr="00FD489E">
        <w:tc>
          <w:tcPr>
            <w:tcW w:w="7200" w:type="dxa"/>
          </w:tcPr>
          <w:p w14:paraId="776A4D08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2150" w:type="dxa"/>
          </w:tcPr>
          <w:p w14:paraId="441A1495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1 (0.85-1.21)</w:t>
            </w:r>
          </w:p>
        </w:tc>
      </w:tr>
      <w:tr w:rsidR="00D03722" w:rsidRPr="00727D23" w14:paraId="54F5BBE5" w14:textId="77777777" w:rsidTr="00FD489E">
        <w:tc>
          <w:tcPr>
            <w:tcW w:w="7200" w:type="dxa"/>
          </w:tcPr>
          <w:p w14:paraId="537AD90F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HIV Positive</w:t>
            </w:r>
          </w:p>
        </w:tc>
        <w:tc>
          <w:tcPr>
            <w:tcW w:w="2150" w:type="dxa"/>
          </w:tcPr>
          <w:p w14:paraId="2AE6025F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59 (1.33-1.89)</w:t>
            </w:r>
          </w:p>
        </w:tc>
      </w:tr>
      <w:tr w:rsidR="00D03722" w:rsidRPr="00727D23" w14:paraId="778D1600" w14:textId="77777777" w:rsidTr="00FD489E">
        <w:tc>
          <w:tcPr>
            <w:tcW w:w="7200" w:type="dxa"/>
          </w:tcPr>
          <w:p w14:paraId="723621AC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21B6A964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66C456AF" w14:textId="77777777" w:rsidTr="00FD489E">
        <w:tc>
          <w:tcPr>
            <w:tcW w:w="7200" w:type="dxa"/>
          </w:tcPr>
          <w:p w14:paraId="7A91F26F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ntibiotic Use (&lt;6 Months)</w:t>
            </w:r>
          </w:p>
        </w:tc>
        <w:tc>
          <w:tcPr>
            <w:tcW w:w="2150" w:type="dxa"/>
          </w:tcPr>
          <w:p w14:paraId="4C0E9704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326171C7" w14:textId="77777777" w:rsidTr="00FD489E">
        <w:tc>
          <w:tcPr>
            <w:tcW w:w="7200" w:type="dxa"/>
          </w:tcPr>
          <w:p w14:paraId="153E5670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727D23">
              <w:rPr>
                <w:rFonts w:cs="Times New Roman"/>
                <w:sz w:val="20"/>
                <w:szCs w:val="20"/>
              </w:rPr>
              <w:t xml:space="preserve"> Generation Cephalosporin</w:t>
            </w:r>
          </w:p>
        </w:tc>
        <w:tc>
          <w:tcPr>
            <w:tcW w:w="2150" w:type="dxa"/>
          </w:tcPr>
          <w:p w14:paraId="1386B885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12 (2.69-3.61)</w:t>
            </w:r>
          </w:p>
        </w:tc>
      </w:tr>
      <w:tr w:rsidR="00D03722" w:rsidRPr="00727D23" w14:paraId="7EA6AEDE" w14:textId="77777777" w:rsidTr="00FD489E">
        <w:tc>
          <w:tcPr>
            <w:tcW w:w="7200" w:type="dxa"/>
          </w:tcPr>
          <w:p w14:paraId="5F56A041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4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Generation Cephalosporin</w:t>
            </w:r>
          </w:p>
        </w:tc>
        <w:tc>
          <w:tcPr>
            <w:tcW w:w="2150" w:type="dxa"/>
          </w:tcPr>
          <w:p w14:paraId="194EC9F6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77 (2.26-3.38)</w:t>
            </w:r>
          </w:p>
        </w:tc>
      </w:tr>
      <w:tr w:rsidR="00D03722" w:rsidRPr="00727D23" w14:paraId="63178C8B" w14:textId="77777777" w:rsidTr="00FD489E">
        <w:tc>
          <w:tcPr>
            <w:tcW w:w="7200" w:type="dxa"/>
          </w:tcPr>
          <w:p w14:paraId="5B8F65F2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Piperacillin-Tazobactam</w:t>
            </w:r>
          </w:p>
        </w:tc>
        <w:tc>
          <w:tcPr>
            <w:tcW w:w="2150" w:type="dxa"/>
          </w:tcPr>
          <w:p w14:paraId="2746D2F3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29 (1.86-2.82)</w:t>
            </w:r>
          </w:p>
        </w:tc>
      </w:tr>
      <w:tr w:rsidR="00D03722" w:rsidRPr="00727D23" w14:paraId="7221DDED" w14:textId="77777777" w:rsidTr="00FD489E">
        <w:tc>
          <w:tcPr>
            <w:tcW w:w="7200" w:type="dxa"/>
          </w:tcPr>
          <w:p w14:paraId="1977894A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arbapenem</w:t>
            </w:r>
          </w:p>
        </w:tc>
        <w:tc>
          <w:tcPr>
            <w:tcW w:w="2150" w:type="dxa"/>
          </w:tcPr>
          <w:p w14:paraId="19DA98BA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8.41 (6.77-10.43)</w:t>
            </w:r>
          </w:p>
        </w:tc>
      </w:tr>
      <w:tr w:rsidR="00D03722" w:rsidRPr="00727D23" w14:paraId="218045AD" w14:textId="77777777" w:rsidTr="00FD489E">
        <w:tc>
          <w:tcPr>
            <w:tcW w:w="7200" w:type="dxa"/>
          </w:tcPr>
          <w:p w14:paraId="184BBC72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Fluoroquinolone</w:t>
            </w:r>
          </w:p>
        </w:tc>
        <w:tc>
          <w:tcPr>
            <w:tcW w:w="2150" w:type="dxa"/>
          </w:tcPr>
          <w:p w14:paraId="2C8911E5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40 (1.87-3.09)</w:t>
            </w:r>
          </w:p>
        </w:tc>
      </w:tr>
      <w:tr w:rsidR="00D03722" w:rsidRPr="00727D23" w14:paraId="09047215" w14:textId="77777777" w:rsidTr="00FD489E">
        <w:tc>
          <w:tcPr>
            <w:tcW w:w="7200" w:type="dxa"/>
          </w:tcPr>
          <w:p w14:paraId="50FDBC43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minoglycoside</w:t>
            </w:r>
          </w:p>
        </w:tc>
        <w:tc>
          <w:tcPr>
            <w:tcW w:w="2150" w:type="dxa"/>
          </w:tcPr>
          <w:p w14:paraId="312C3BF2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28 (1.43-3.62)</w:t>
            </w:r>
          </w:p>
        </w:tc>
      </w:tr>
      <w:tr w:rsidR="00D03722" w:rsidRPr="00727D23" w14:paraId="0A2E3B30" w14:textId="77777777" w:rsidTr="00FD489E">
        <w:tc>
          <w:tcPr>
            <w:tcW w:w="7200" w:type="dxa"/>
          </w:tcPr>
          <w:p w14:paraId="0A9947D4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Trimethoprim-Sulfamethoxazole</w:t>
            </w:r>
          </w:p>
        </w:tc>
        <w:tc>
          <w:tcPr>
            <w:tcW w:w="2150" w:type="dxa"/>
          </w:tcPr>
          <w:p w14:paraId="35654C55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99 (2.22-4.04)</w:t>
            </w:r>
          </w:p>
        </w:tc>
      </w:tr>
      <w:tr w:rsidR="00D03722" w:rsidRPr="00727D23" w14:paraId="030B601C" w14:textId="77777777" w:rsidTr="00FD489E">
        <w:tc>
          <w:tcPr>
            <w:tcW w:w="7200" w:type="dxa"/>
          </w:tcPr>
          <w:p w14:paraId="2AA15FE7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ztreonam</w:t>
            </w:r>
          </w:p>
        </w:tc>
        <w:tc>
          <w:tcPr>
            <w:tcW w:w="2150" w:type="dxa"/>
          </w:tcPr>
          <w:p w14:paraId="0BE8F4FE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67 (1.39-5.11)</w:t>
            </w:r>
          </w:p>
        </w:tc>
      </w:tr>
      <w:tr w:rsidR="00D03722" w:rsidRPr="00727D23" w14:paraId="014C64AD" w14:textId="77777777" w:rsidTr="00FD489E">
        <w:tc>
          <w:tcPr>
            <w:tcW w:w="7200" w:type="dxa"/>
          </w:tcPr>
          <w:p w14:paraId="6672CF9C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Metronidazole</w:t>
            </w:r>
          </w:p>
        </w:tc>
        <w:tc>
          <w:tcPr>
            <w:tcW w:w="2150" w:type="dxa"/>
          </w:tcPr>
          <w:p w14:paraId="5D9391C7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4 (1.44-2.36)</w:t>
            </w:r>
          </w:p>
        </w:tc>
      </w:tr>
      <w:tr w:rsidR="00D03722" w:rsidRPr="00727D23" w14:paraId="0D3BD3F5" w14:textId="77777777" w:rsidTr="00FD489E">
        <w:tc>
          <w:tcPr>
            <w:tcW w:w="7200" w:type="dxa"/>
          </w:tcPr>
          <w:p w14:paraId="6ABEEB1B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150" w:type="dxa"/>
          </w:tcPr>
          <w:p w14:paraId="394E55BC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90 (1.65-2.20)</w:t>
            </w:r>
          </w:p>
        </w:tc>
      </w:tr>
      <w:tr w:rsidR="00D03722" w:rsidRPr="00727D23" w14:paraId="3E74E360" w14:textId="77777777" w:rsidTr="00FD489E">
        <w:tc>
          <w:tcPr>
            <w:tcW w:w="7200" w:type="dxa"/>
          </w:tcPr>
          <w:p w14:paraId="4B3F1C7E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F34FA58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06E7E320" w14:textId="77777777" w:rsidTr="00FD489E">
        <w:tc>
          <w:tcPr>
            <w:tcW w:w="7200" w:type="dxa"/>
          </w:tcPr>
          <w:p w14:paraId="2543B8D0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cid Suppressant Use (&lt;6 Months)</w:t>
            </w:r>
          </w:p>
        </w:tc>
        <w:tc>
          <w:tcPr>
            <w:tcW w:w="2150" w:type="dxa"/>
          </w:tcPr>
          <w:p w14:paraId="3215BC5C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6D8F7F0F" w14:textId="77777777" w:rsidTr="00FD489E">
        <w:tc>
          <w:tcPr>
            <w:tcW w:w="7200" w:type="dxa"/>
          </w:tcPr>
          <w:p w14:paraId="090103F7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Proton Pump Inhibitor</w:t>
            </w:r>
          </w:p>
        </w:tc>
        <w:tc>
          <w:tcPr>
            <w:tcW w:w="2150" w:type="dxa"/>
          </w:tcPr>
          <w:p w14:paraId="0701DD32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15 (1.85-2.51)</w:t>
            </w:r>
          </w:p>
        </w:tc>
      </w:tr>
      <w:tr w:rsidR="00D03722" w:rsidRPr="00727D23" w14:paraId="19901CA4" w14:textId="77777777" w:rsidTr="00FD489E">
        <w:tc>
          <w:tcPr>
            <w:tcW w:w="7200" w:type="dxa"/>
          </w:tcPr>
          <w:p w14:paraId="350A4F9F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H2 Antagonist</w:t>
            </w:r>
          </w:p>
        </w:tc>
        <w:tc>
          <w:tcPr>
            <w:tcW w:w="2150" w:type="dxa"/>
          </w:tcPr>
          <w:p w14:paraId="679D5343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92 (1.57-2.35)</w:t>
            </w:r>
          </w:p>
        </w:tc>
      </w:tr>
      <w:tr w:rsidR="00D03722" w:rsidRPr="00727D23" w14:paraId="3E1862BE" w14:textId="77777777" w:rsidTr="00FD489E">
        <w:tc>
          <w:tcPr>
            <w:tcW w:w="7200" w:type="dxa"/>
          </w:tcPr>
          <w:p w14:paraId="48A77740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5B96AA84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30C263BA" w14:textId="77777777" w:rsidTr="00FD489E">
        <w:tc>
          <w:tcPr>
            <w:tcW w:w="7200" w:type="dxa"/>
          </w:tcPr>
          <w:p w14:paraId="4890F63A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Device or Hardware at Presentation</w:t>
            </w:r>
          </w:p>
        </w:tc>
        <w:tc>
          <w:tcPr>
            <w:tcW w:w="2150" w:type="dxa"/>
          </w:tcPr>
          <w:p w14:paraId="7C42FBCA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4B2B08B0" w14:textId="77777777" w:rsidTr="00FD489E">
        <w:tc>
          <w:tcPr>
            <w:tcW w:w="7200" w:type="dxa"/>
          </w:tcPr>
          <w:p w14:paraId="2C78AD6A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Urinary Catheter</w:t>
            </w:r>
          </w:p>
        </w:tc>
        <w:tc>
          <w:tcPr>
            <w:tcW w:w="2150" w:type="dxa"/>
          </w:tcPr>
          <w:p w14:paraId="2CA182FE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35 (1.78-3.11)</w:t>
            </w:r>
          </w:p>
        </w:tc>
      </w:tr>
      <w:tr w:rsidR="00D03722" w:rsidRPr="00727D23" w14:paraId="6B07EDF4" w14:textId="77777777" w:rsidTr="00FD489E">
        <w:tc>
          <w:tcPr>
            <w:tcW w:w="7200" w:type="dxa"/>
          </w:tcPr>
          <w:p w14:paraId="4CF92D8A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Tracheostomy</w:t>
            </w:r>
          </w:p>
        </w:tc>
        <w:tc>
          <w:tcPr>
            <w:tcW w:w="2150" w:type="dxa"/>
          </w:tcPr>
          <w:p w14:paraId="0E54ECAA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8.13 (3.92-16.89)</w:t>
            </w:r>
          </w:p>
        </w:tc>
      </w:tr>
      <w:tr w:rsidR="00D03722" w:rsidRPr="00727D23" w14:paraId="77CA466A" w14:textId="77777777" w:rsidTr="00FD489E">
        <w:tc>
          <w:tcPr>
            <w:tcW w:w="7200" w:type="dxa"/>
          </w:tcPr>
          <w:p w14:paraId="2A408C53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Gastrointestinal Feeding Tube</w:t>
            </w:r>
          </w:p>
        </w:tc>
        <w:tc>
          <w:tcPr>
            <w:tcW w:w="2150" w:type="dxa"/>
          </w:tcPr>
          <w:p w14:paraId="0954082C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44 (1.16-5.12)</w:t>
            </w:r>
          </w:p>
        </w:tc>
      </w:tr>
      <w:tr w:rsidR="00D03722" w:rsidRPr="00727D23" w14:paraId="5A049013" w14:textId="77777777" w:rsidTr="00FD489E">
        <w:tc>
          <w:tcPr>
            <w:tcW w:w="7200" w:type="dxa"/>
          </w:tcPr>
          <w:p w14:paraId="25FC46D2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entral Line</w:t>
            </w:r>
          </w:p>
        </w:tc>
        <w:tc>
          <w:tcPr>
            <w:tcW w:w="2150" w:type="dxa"/>
          </w:tcPr>
          <w:p w14:paraId="5A35B8EF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64 (1.12-2.41)</w:t>
            </w:r>
          </w:p>
        </w:tc>
      </w:tr>
      <w:tr w:rsidR="00D03722" w:rsidRPr="00727D23" w14:paraId="16D2AD38" w14:textId="77777777" w:rsidTr="00FD489E">
        <w:tc>
          <w:tcPr>
            <w:tcW w:w="7200" w:type="dxa"/>
          </w:tcPr>
          <w:p w14:paraId="7C180E47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1E8B0C8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0A424680" w14:textId="77777777" w:rsidTr="00FD489E">
        <w:tc>
          <w:tcPr>
            <w:tcW w:w="7200" w:type="dxa"/>
          </w:tcPr>
          <w:p w14:paraId="2B4BF88A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lastRenderedPageBreak/>
              <w:t>Healthcare Exposure</w:t>
            </w:r>
          </w:p>
        </w:tc>
        <w:tc>
          <w:tcPr>
            <w:tcW w:w="2150" w:type="dxa"/>
          </w:tcPr>
          <w:p w14:paraId="1C8A8CA5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59650AC8" w14:textId="77777777" w:rsidTr="00FD489E">
        <w:tc>
          <w:tcPr>
            <w:tcW w:w="7200" w:type="dxa"/>
          </w:tcPr>
          <w:p w14:paraId="2B974497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Hospitalization (&lt;12 months)</w:t>
            </w:r>
          </w:p>
        </w:tc>
        <w:tc>
          <w:tcPr>
            <w:tcW w:w="2150" w:type="dxa"/>
          </w:tcPr>
          <w:p w14:paraId="652F0F26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09 (1.84-2.38)</w:t>
            </w:r>
          </w:p>
        </w:tc>
      </w:tr>
      <w:tr w:rsidR="00D03722" w:rsidRPr="00727D23" w14:paraId="3060DDAC" w14:textId="77777777" w:rsidTr="00FD489E">
        <w:tc>
          <w:tcPr>
            <w:tcW w:w="7200" w:type="dxa"/>
          </w:tcPr>
          <w:p w14:paraId="145B7CAA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ICU Admission (&lt;12 months)</w:t>
            </w:r>
          </w:p>
        </w:tc>
        <w:tc>
          <w:tcPr>
            <w:tcW w:w="2150" w:type="dxa"/>
          </w:tcPr>
          <w:p w14:paraId="14CA4FB7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63 (2.13-3.25)</w:t>
            </w:r>
          </w:p>
        </w:tc>
      </w:tr>
      <w:tr w:rsidR="00D03722" w:rsidRPr="00727D23" w14:paraId="20708F62" w14:textId="77777777" w:rsidTr="00FD489E">
        <w:tc>
          <w:tcPr>
            <w:tcW w:w="7200" w:type="dxa"/>
          </w:tcPr>
          <w:p w14:paraId="0F24E02F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Surgery or Procedure (&lt;12 months)</w:t>
            </w:r>
          </w:p>
        </w:tc>
        <w:tc>
          <w:tcPr>
            <w:tcW w:w="2150" w:type="dxa"/>
          </w:tcPr>
          <w:p w14:paraId="14B9369B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63 (1.42-1.88)</w:t>
            </w:r>
          </w:p>
        </w:tc>
      </w:tr>
      <w:tr w:rsidR="00D03722" w:rsidRPr="00727D23" w14:paraId="268F0843" w14:textId="77777777" w:rsidTr="00FD489E">
        <w:tc>
          <w:tcPr>
            <w:tcW w:w="7200" w:type="dxa"/>
          </w:tcPr>
          <w:p w14:paraId="1939697D" w14:textId="77777777" w:rsidR="00D03722" w:rsidRPr="00727D23" w:rsidRDefault="00D03722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Long Term Care Facility or Skilled Nursing Facility Admission (&lt;6 Months)</w:t>
            </w:r>
          </w:p>
        </w:tc>
        <w:tc>
          <w:tcPr>
            <w:tcW w:w="2150" w:type="dxa"/>
          </w:tcPr>
          <w:p w14:paraId="4A908D71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20 (1.90-2.54)</w:t>
            </w:r>
          </w:p>
        </w:tc>
      </w:tr>
      <w:tr w:rsidR="00D03722" w:rsidRPr="00727D23" w14:paraId="27B5064A" w14:textId="77777777" w:rsidTr="00FD489E">
        <w:tc>
          <w:tcPr>
            <w:tcW w:w="7200" w:type="dxa"/>
          </w:tcPr>
          <w:p w14:paraId="583CAE82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2AFF8599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2AAB44A4" w14:textId="77777777" w:rsidTr="00FD489E">
        <w:tc>
          <w:tcPr>
            <w:tcW w:w="7200" w:type="dxa"/>
          </w:tcPr>
          <w:p w14:paraId="66BF1833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History of ESBL-E (&lt;12 months)</w:t>
            </w:r>
          </w:p>
        </w:tc>
        <w:tc>
          <w:tcPr>
            <w:tcW w:w="2150" w:type="dxa"/>
          </w:tcPr>
          <w:p w14:paraId="4C105C21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8.76 (21.64-38.23)</w:t>
            </w:r>
          </w:p>
        </w:tc>
      </w:tr>
      <w:tr w:rsidR="00D03722" w:rsidRPr="00727D23" w14:paraId="16D8856B" w14:textId="77777777" w:rsidTr="00FD489E">
        <w:tc>
          <w:tcPr>
            <w:tcW w:w="7200" w:type="dxa"/>
          </w:tcPr>
          <w:p w14:paraId="07751B94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32AFA1A2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1BE8165D" w14:textId="77777777" w:rsidTr="00FD489E">
        <w:tc>
          <w:tcPr>
            <w:tcW w:w="7200" w:type="dxa"/>
          </w:tcPr>
          <w:p w14:paraId="0B830AE1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Prevalence of ESBL-E within Patient’s CBG Community (&lt;3 months)</w:t>
            </w:r>
          </w:p>
        </w:tc>
        <w:tc>
          <w:tcPr>
            <w:tcW w:w="2150" w:type="dxa"/>
          </w:tcPr>
          <w:p w14:paraId="3D450546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19CC0C7D" w14:textId="77777777" w:rsidTr="00FD489E">
        <w:tc>
          <w:tcPr>
            <w:tcW w:w="7200" w:type="dxa"/>
          </w:tcPr>
          <w:p w14:paraId="31AEAFA6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&lt;2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2150" w:type="dxa"/>
          </w:tcPr>
          <w:p w14:paraId="1595402F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4 (0.72-0.98)</w:t>
            </w:r>
          </w:p>
        </w:tc>
      </w:tr>
      <w:tr w:rsidR="00D03722" w:rsidRPr="00727D23" w14:paraId="05B0A213" w14:textId="77777777" w:rsidTr="00FD489E">
        <w:tc>
          <w:tcPr>
            <w:tcW w:w="7200" w:type="dxa"/>
          </w:tcPr>
          <w:p w14:paraId="4407E0D7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to 7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2150" w:type="dxa"/>
          </w:tcPr>
          <w:p w14:paraId="7D49723E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D03722" w:rsidRPr="00727D23" w14:paraId="5472E486" w14:textId="77777777" w:rsidTr="00FD489E">
        <w:tc>
          <w:tcPr>
            <w:tcW w:w="7200" w:type="dxa"/>
          </w:tcPr>
          <w:p w14:paraId="64465598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&gt;7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2150" w:type="dxa"/>
          </w:tcPr>
          <w:p w14:paraId="794E85E0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3 (0.80-1.08)</w:t>
            </w:r>
          </w:p>
        </w:tc>
      </w:tr>
      <w:tr w:rsidR="00D03722" w:rsidRPr="00727D23" w14:paraId="3171D7A8" w14:textId="77777777" w:rsidTr="00FD489E">
        <w:tc>
          <w:tcPr>
            <w:tcW w:w="7200" w:type="dxa"/>
          </w:tcPr>
          <w:p w14:paraId="56B5D626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18E5581C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32892FB2" w14:textId="77777777" w:rsidTr="00FD489E">
        <w:tc>
          <w:tcPr>
            <w:tcW w:w="7200" w:type="dxa"/>
          </w:tcPr>
          <w:p w14:paraId="776B0552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Prevalence of ESBL-E within Patient’s CBG Community (&lt;6 months)</w:t>
            </w:r>
          </w:p>
        </w:tc>
        <w:tc>
          <w:tcPr>
            <w:tcW w:w="2150" w:type="dxa"/>
          </w:tcPr>
          <w:p w14:paraId="5FB80AF5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0016D14F" w14:textId="77777777" w:rsidTr="00FD489E">
        <w:tc>
          <w:tcPr>
            <w:tcW w:w="7200" w:type="dxa"/>
          </w:tcPr>
          <w:p w14:paraId="53F79F92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&lt;2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2150" w:type="dxa"/>
          </w:tcPr>
          <w:p w14:paraId="5DB1910F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6 (0.74-1.01)</w:t>
            </w:r>
          </w:p>
        </w:tc>
      </w:tr>
      <w:tr w:rsidR="00D03722" w:rsidRPr="00727D23" w14:paraId="6D590681" w14:textId="77777777" w:rsidTr="00FD489E">
        <w:tc>
          <w:tcPr>
            <w:tcW w:w="7200" w:type="dxa"/>
          </w:tcPr>
          <w:p w14:paraId="0668638C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to 50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2150" w:type="dxa"/>
          </w:tcPr>
          <w:p w14:paraId="6DBFACE7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D03722" w:rsidRPr="00727D23" w14:paraId="12970E50" w14:textId="77777777" w:rsidTr="00FD489E">
        <w:tc>
          <w:tcPr>
            <w:tcW w:w="7200" w:type="dxa"/>
          </w:tcPr>
          <w:p w14:paraId="0B5B82EB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&gt;7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2150" w:type="dxa"/>
          </w:tcPr>
          <w:p w14:paraId="50BA352E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1 (0.79-1.06)</w:t>
            </w:r>
          </w:p>
        </w:tc>
      </w:tr>
      <w:tr w:rsidR="00D03722" w:rsidRPr="00727D23" w14:paraId="71B7194C" w14:textId="77777777" w:rsidTr="00FD489E">
        <w:tc>
          <w:tcPr>
            <w:tcW w:w="7200" w:type="dxa"/>
          </w:tcPr>
          <w:p w14:paraId="480CDC6B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3070C80B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036D6B72" w14:textId="77777777" w:rsidTr="00FD489E">
        <w:tc>
          <w:tcPr>
            <w:tcW w:w="7200" w:type="dxa"/>
          </w:tcPr>
          <w:p w14:paraId="18526782" w14:textId="77777777" w:rsidR="00D03722" w:rsidRPr="00727D23" w:rsidRDefault="00D03722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Prevalence of ESBL-E within Patient’s CBG Community (&lt;12 months)</w:t>
            </w:r>
          </w:p>
        </w:tc>
        <w:tc>
          <w:tcPr>
            <w:tcW w:w="2150" w:type="dxa"/>
          </w:tcPr>
          <w:p w14:paraId="2C59931C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3722" w:rsidRPr="00727D23" w14:paraId="0B882E2F" w14:textId="77777777" w:rsidTr="00FD489E">
        <w:tc>
          <w:tcPr>
            <w:tcW w:w="7200" w:type="dxa"/>
          </w:tcPr>
          <w:p w14:paraId="17BFB8D4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&lt;2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2150" w:type="dxa"/>
          </w:tcPr>
          <w:p w14:paraId="31224A46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4 (0.72-0.98)</w:t>
            </w:r>
          </w:p>
        </w:tc>
      </w:tr>
      <w:tr w:rsidR="00D03722" w:rsidRPr="00727D23" w14:paraId="0454E3F2" w14:textId="77777777" w:rsidTr="00FD489E">
        <w:tc>
          <w:tcPr>
            <w:tcW w:w="7200" w:type="dxa"/>
          </w:tcPr>
          <w:p w14:paraId="026070E2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to 50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2150" w:type="dxa"/>
          </w:tcPr>
          <w:p w14:paraId="48D73D3B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D03722" w:rsidRPr="00727D23" w14:paraId="4DF3958F" w14:textId="77777777" w:rsidTr="00FD489E">
        <w:tc>
          <w:tcPr>
            <w:tcW w:w="7200" w:type="dxa"/>
            <w:tcBorders>
              <w:bottom w:val="single" w:sz="4" w:space="0" w:color="auto"/>
            </w:tcBorders>
          </w:tcPr>
          <w:p w14:paraId="47B9676C" w14:textId="77777777" w:rsidR="00D03722" w:rsidRPr="00727D23" w:rsidRDefault="00D03722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&gt;7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2EC17007" w14:textId="77777777" w:rsidR="00D03722" w:rsidRPr="00727D23" w:rsidRDefault="00D03722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9 (0.85-1.14)</w:t>
            </w:r>
          </w:p>
        </w:tc>
      </w:tr>
    </w:tbl>
    <w:p w14:paraId="14BD60B3" w14:textId="77777777" w:rsidR="00D03722" w:rsidRPr="00835214" w:rsidRDefault="00D03722" w:rsidP="00D0372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35214">
        <w:rPr>
          <w:rFonts w:ascii="Times New Roman" w:hAnsi="Times New Roman" w:cs="Times New Roman"/>
          <w:sz w:val="24"/>
          <w:szCs w:val="24"/>
        </w:rPr>
        <w:t>Abbreviations: ESBL-E = Extended-spectrum β-lactamase producing Enterobacterales; CBG = Census block group; ICU = Intensive care unit; H-2 = Histamine H2-receptor; HIV = Human Immunodeficiency Virus</w:t>
      </w:r>
    </w:p>
    <w:p w14:paraId="329EEED3" w14:textId="77777777" w:rsidR="009D1784" w:rsidRDefault="009D1784"/>
    <w:sectPr w:rsidR="009D1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722"/>
    <w:rsid w:val="009D1784"/>
    <w:rsid w:val="00D0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B2658"/>
  <w15:chartTrackingRefBased/>
  <w15:docId w15:val="{6EA0AC68-D2FF-49C9-A5B9-AFCCAF287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72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2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37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ald Cherian</dc:creator>
  <cp:keywords/>
  <dc:description/>
  <cp:lastModifiedBy>Jerald Cherian</cp:lastModifiedBy>
  <cp:revision>1</cp:revision>
  <dcterms:created xsi:type="dcterms:W3CDTF">2022-12-17T16:33:00Z</dcterms:created>
  <dcterms:modified xsi:type="dcterms:W3CDTF">2022-12-17T16:34:00Z</dcterms:modified>
</cp:coreProperties>
</file>